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4821" w:rsidRDefault="005B0D63" w:rsidP="00677D60">
      <w:pPr>
        <w:rPr>
          <w:b/>
        </w:rPr>
      </w:pPr>
      <w:r>
        <w:rPr>
          <w:rFonts w:ascii="Times New Roman" w:hAnsi="Times New Roman" w:cs="Times New Roman"/>
          <w:b/>
          <w:kern w:val="0"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kern w:val="0"/>
          <w:sz w:val="24"/>
        </w:rPr>
        <w:t>S1</w:t>
      </w:r>
      <w:r>
        <w:rPr>
          <w:rFonts w:ascii="Times New Roman" w:hAnsi="Times New Roman" w:cs="Times New Roman"/>
          <w:b/>
          <w:kern w:val="0"/>
          <w:sz w:val="24"/>
        </w:rPr>
        <w:t>.</w:t>
      </w:r>
      <w:r>
        <w:rPr>
          <w:rFonts w:ascii="Times New Roman" w:hAnsi="Times New Roman" w:cs="Times New Roman" w:hint="eastAsia"/>
          <w:b/>
          <w:kern w:val="0"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Baseline level difference of related biomarkers between low FT3 and normal FT3</w:t>
      </w:r>
    </w:p>
    <w:tbl>
      <w:tblPr>
        <w:tblW w:w="638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0"/>
        <w:gridCol w:w="1890"/>
        <w:gridCol w:w="2027"/>
        <w:gridCol w:w="992"/>
      </w:tblGrid>
      <w:tr w:rsidR="005A4821">
        <w:trPr>
          <w:trHeight w:val="295"/>
        </w:trPr>
        <w:tc>
          <w:tcPr>
            <w:tcW w:w="148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Biomarkers</w:t>
            </w:r>
          </w:p>
        </w:tc>
        <w:tc>
          <w:tcPr>
            <w:tcW w:w="39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Mean ± SD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P value</w:t>
            </w:r>
          </w:p>
        </w:tc>
      </w:tr>
      <w:tr w:rsidR="005A4821">
        <w:trPr>
          <w:trHeight w:val="575"/>
        </w:trPr>
        <w:tc>
          <w:tcPr>
            <w:tcW w:w="14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A4821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Low FT3 (N=326)</w:t>
            </w:r>
          </w:p>
        </w:tc>
        <w:tc>
          <w:tcPr>
            <w:tcW w:w="202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Normal FT3 (N=4778)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A4821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5A482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BNP,p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55.39±6904.5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6.22±216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.0001</w:t>
            </w:r>
          </w:p>
        </w:tc>
      </w:tr>
      <w:tr w:rsidR="005A482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B,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28±4.5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98±3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.0001</w:t>
            </w:r>
          </w:p>
        </w:tc>
      </w:tr>
      <w:tr w:rsidR="005A482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BDH,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4.26±234.05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3.45±127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.0001</w:t>
            </w:r>
          </w:p>
        </w:tc>
      </w:tr>
      <w:tr w:rsidR="005A482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IG,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1±1.5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9±1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7</w:t>
            </w:r>
          </w:p>
        </w:tc>
      </w:tr>
      <w:tr w:rsidR="005A482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P,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.05±6.08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.38±5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.0001</w:t>
            </w:r>
          </w:p>
        </w:tc>
      </w:tr>
      <w:tr w:rsidR="005A482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,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6±0.15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4±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.0001</w:t>
            </w:r>
          </w:p>
        </w:tc>
      </w:tr>
      <w:tr w:rsidR="005A482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nl(A),u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38±16.18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1±8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.0001</w:t>
            </w:r>
          </w:p>
        </w:tc>
      </w:tr>
      <w:tr w:rsidR="005A482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BIL,u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±7.09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3±1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.0001</w:t>
            </w:r>
          </w:p>
        </w:tc>
      </w:tr>
      <w:tr w:rsidR="005A482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-CRP,m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92±46.34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92±2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.0001</w:t>
            </w:r>
          </w:p>
        </w:tc>
      </w:tr>
      <w:tr w:rsidR="005A482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NT-HS,m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1.41±999.56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.64±754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.0001</w:t>
            </w:r>
          </w:p>
        </w:tc>
      </w:tr>
      <w:tr w:rsidR="005A482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B,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5±1.65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8±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.0001</w:t>
            </w:r>
          </w:p>
        </w:tc>
      </w:tr>
      <w:tr w:rsidR="005A482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0" w:name="OLE_LINK47"/>
            <w:bookmarkStart w:id="1" w:name="OLE_LINK46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T</w:t>
            </w:r>
            <w:bookmarkEnd w:id="0"/>
            <w:bookmarkEnd w:id="1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2±2.94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5±1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.0001</w:t>
            </w:r>
          </w:p>
        </w:tc>
      </w:tr>
      <w:tr w:rsidR="005A482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2" w:name="OLE_LINK48"/>
            <w:bookmarkStart w:id="3" w:name="OLE_LINK49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GB</w:t>
            </w:r>
            <w:bookmarkEnd w:id="2"/>
            <w:bookmarkEnd w:id="3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0.44±20.7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4.78±15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.0001</w:t>
            </w:r>
          </w:p>
        </w:tc>
      </w:tr>
      <w:tr w:rsidR="005A4821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4" w:name="OLE_LINK50"/>
            <w:bookmarkStart w:id="5" w:name="OLE_LINK51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YMPH</w:t>
            </w:r>
            <w:bookmarkEnd w:id="4"/>
            <w:bookmarkEnd w:id="5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±0.09</w:t>
            </w:r>
          </w:p>
        </w:tc>
        <w:tc>
          <w:tcPr>
            <w:tcW w:w="2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6±0.0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.0001</w:t>
            </w:r>
          </w:p>
        </w:tc>
      </w:tr>
      <w:tr w:rsidR="005A4821">
        <w:trPr>
          <w:trHeight w:val="29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UT%/LYMPH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8±3.79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6±2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.0001</w:t>
            </w:r>
          </w:p>
        </w:tc>
      </w:tr>
      <w:tr w:rsidR="005A4821">
        <w:trPr>
          <w:trHeight w:val="295"/>
        </w:trPr>
        <w:tc>
          <w:tcPr>
            <w:tcW w:w="6389" w:type="dxa"/>
            <w:gridSpan w:val="4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D = standard deviation;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BN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=</w:t>
            </w:r>
            <w: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rain-type natriuretic peptide;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= albumin;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BD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= hydroxybutyrate dehydrogenase;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I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= triglyceride;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= total protein;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= creatine kinase MB;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n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= cardiac troponin;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BI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= direct bilirubin;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-CR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= high-sensit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vity C-reactive protein;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NT-H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= high sensitivity troponin T;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= fibrinogen;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= hematocrit;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G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= hemoglobin;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YMPH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= lymphocyte percentage;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UT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= neutrophils percentage.</w:t>
            </w:r>
          </w:p>
        </w:tc>
      </w:tr>
    </w:tbl>
    <w:p w:rsidR="00677D60" w:rsidRDefault="00677D60" w:rsidP="00677D60">
      <w:pPr>
        <w:spacing w:afterLines="50" w:after="156"/>
        <w:rPr>
          <w:rFonts w:ascii="Times New Roman" w:eastAsia="宋体" w:hAnsi="Times New Roman" w:cs="Times New Roman"/>
          <w:b/>
          <w:sz w:val="24"/>
          <w:szCs w:val="24"/>
        </w:rPr>
      </w:pPr>
    </w:p>
    <w:p w:rsidR="00677D60" w:rsidRDefault="00677D60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br w:type="page"/>
      </w:r>
    </w:p>
    <w:p w:rsidR="005A4821" w:rsidRDefault="005B0D63" w:rsidP="00677D60">
      <w:pPr>
        <w:spacing w:afterLines="50" w:after="156"/>
        <w:rPr>
          <w:rFonts w:ascii="Times New Roman" w:hAnsi="Times New Roman" w:cs="Times New Roman"/>
          <w:b/>
          <w:kern w:val="0"/>
          <w:sz w:val="24"/>
        </w:rPr>
      </w:pPr>
      <w:r>
        <w:rPr>
          <w:rFonts w:ascii="Times New Roman" w:hAnsi="Times New Roman" w:cs="Times New Roman" w:hint="eastAsia"/>
          <w:b/>
          <w:kern w:val="0"/>
          <w:sz w:val="24"/>
        </w:rPr>
        <w:lastRenderedPageBreak/>
        <w:t>Table</w:t>
      </w:r>
      <w:r>
        <w:rPr>
          <w:rFonts w:ascii="Times New Roman" w:hAnsi="Times New Roman" w:cs="Times New Roman" w:hint="eastAsia"/>
          <w:b/>
          <w:kern w:val="0"/>
          <w:sz w:val="24"/>
        </w:rPr>
        <w:t xml:space="preserve"> </w:t>
      </w:r>
      <w:r>
        <w:rPr>
          <w:rFonts w:ascii="Times New Roman" w:hAnsi="Times New Roman" w:cs="Times New Roman" w:hint="eastAsia"/>
          <w:b/>
          <w:kern w:val="0"/>
          <w:sz w:val="24"/>
        </w:rPr>
        <w:t>S</w:t>
      </w:r>
      <w:r>
        <w:rPr>
          <w:rFonts w:ascii="Times New Roman" w:hAnsi="Times New Roman" w:cs="Times New Roman" w:hint="eastAsia"/>
          <w:b/>
          <w:kern w:val="0"/>
          <w:sz w:val="24"/>
        </w:rPr>
        <w:t>2.</w:t>
      </w:r>
      <w:r>
        <w:rPr>
          <w:rFonts w:ascii="Times New Roman" w:hAnsi="Times New Roman" w:cs="Times New Roman" w:hint="eastAsia"/>
          <w:b/>
          <w:kern w:val="0"/>
          <w:sz w:val="24"/>
        </w:rPr>
        <w:t xml:space="preserve"> Univariable Cox proportional hazards analysis of Baseline Characteristics</w:t>
      </w:r>
    </w:p>
    <w:tbl>
      <w:tblPr>
        <w:tblW w:w="732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5"/>
        <w:gridCol w:w="2123"/>
        <w:gridCol w:w="917"/>
        <w:gridCol w:w="1913"/>
        <w:gridCol w:w="930"/>
      </w:tblGrid>
      <w:tr w:rsidR="005A4821">
        <w:trPr>
          <w:trHeight w:val="340"/>
        </w:trPr>
        <w:tc>
          <w:tcPr>
            <w:tcW w:w="144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Characteristics</w:t>
            </w:r>
          </w:p>
        </w:tc>
        <w:tc>
          <w:tcPr>
            <w:tcW w:w="3040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Death</w:t>
            </w:r>
          </w:p>
        </w:tc>
        <w:tc>
          <w:tcPr>
            <w:tcW w:w="2843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MACE</w:t>
            </w:r>
          </w:p>
        </w:tc>
      </w:tr>
      <w:tr w:rsidR="005A4821">
        <w:trPr>
          <w:trHeight w:val="295"/>
        </w:trPr>
        <w:tc>
          <w:tcPr>
            <w:tcW w:w="144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A4821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HR</w:t>
            </w:r>
            <w:r>
              <w:rPr>
                <w:rStyle w:val="font21"/>
                <w:rFonts w:hint="default"/>
                <w:lang w:bidi="ar"/>
              </w:rPr>
              <w:t>（</w:t>
            </w:r>
            <w:r>
              <w:rPr>
                <w:rStyle w:val="font41"/>
                <w:rFonts w:eastAsia="宋体"/>
                <w:lang w:bidi="ar"/>
              </w:rPr>
              <w:t>95%CI</w:t>
            </w:r>
            <w:r>
              <w:rPr>
                <w:rStyle w:val="font21"/>
                <w:rFonts w:hint="default"/>
                <w:lang w:bidi="ar"/>
              </w:rPr>
              <w:t>）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HR</w:t>
            </w:r>
            <w:r>
              <w:rPr>
                <w:rStyle w:val="font41"/>
                <w:rFonts w:eastAsia="宋体"/>
                <w:lang w:bidi="ar"/>
              </w:rPr>
              <w:t>（</w:t>
            </w:r>
            <w:r>
              <w:rPr>
                <w:rStyle w:val="font41"/>
                <w:rFonts w:eastAsia="宋体"/>
                <w:lang w:bidi="ar"/>
              </w:rPr>
              <w:t>95%CI</w:t>
            </w:r>
            <w:r>
              <w:rPr>
                <w:rStyle w:val="font41"/>
                <w:rFonts w:eastAsia="宋体"/>
                <w:lang w:bidi="ar"/>
              </w:rPr>
              <w:t>）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P Value</w:t>
            </w:r>
          </w:p>
        </w:tc>
      </w:tr>
      <w:tr w:rsidR="005A4821">
        <w:trPr>
          <w:trHeight w:val="28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Demographic data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A482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A482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A482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A482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A4821">
        <w:trPr>
          <w:trHeight w:val="28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55</w:t>
            </w:r>
            <w:r>
              <w:rPr>
                <w:rStyle w:val="font1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宋体"/>
                <w:lang w:bidi="ar"/>
              </w:rPr>
              <w:t>1.041-1.069</w:t>
            </w:r>
            <w:r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3E-1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4</w:t>
            </w:r>
            <w:r>
              <w:rPr>
                <w:rStyle w:val="font1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宋体"/>
                <w:lang w:bidi="ar"/>
              </w:rPr>
              <w:t>1.007-1.021</w:t>
            </w:r>
            <w:r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2</w:t>
            </w:r>
          </w:p>
        </w:tc>
      </w:tr>
      <w:tr w:rsidR="005A4821">
        <w:trPr>
          <w:trHeight w:val="28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98</w:t>
            </w:r>
            <w:r>
              <w:rPr>
                <w:rStyle w:val="font1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宋体"/>
                <w:lang w:bidi="ar"/>
              </w:rPr>
              <w:t>0.823-1.465</w:t>
            </w:r>
            <w:r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24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18</w:t>
            </w:r>
            <w:r>
              <w:rPr>
                <w:rStyle w:val="font1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宋体"/>
                <w:lang w:bidi="ar"/>
              </w:rPr>
              <w:t>1.03-1.441</w:t>
            </w:r>
            <w:r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12</w:t>
            </w:r>
          </w:p>
        </w:tc>
      </w:tr>
      <w:tr w:rsidR="005A4821">
        <w:trPr>
          <w:trHeight w:val="28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mok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86</w:t>
            </w:r>
            <w:r>
              <w:rPr>
                <w:rStyle w:val="font1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宋体"/>
                <w:lang w:bidi="ar"/>
              </w:rPr>
              <w:t>1.209-2.639</w:t>
            </w:r>
            <w:r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3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92</w:t>
            </w:r>
            <w:r>
              <w:rPr>
                <w:rStyle w:val="font1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宋体"/>
                <w:lang w:bidi="ar"/>
              </w:rPr>
              <w:t>0.881-1.353</w:t>
            </w:r>
            <w:r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218</w:t>
            </w:r>
          </w:p>
        </w:tc>
      </w:tr>
      <w:tr w:rsidR="005A4821">
        <w:trPr>
          <w:trHeight w:val="28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MI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14</w:t>
            </w:r>
            <w:r>
              <w:rPr>
                <w:rStyle w:val="font1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宋体"/>
                <w:lang w:bidi="ar"/>
              </w:rPr>
              <w:t>0.864-0.966</w:t>
            </w:r>
            <w:r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82</w:t>
            </w:r>
            <w:r>
              <w:rPr>
                <w:rStyle w:val="font1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宋体"/>
                <w:lang w:bidi="ar"/>
              </w:rPr>
              <w:t>0.96-1.004</w:t>
            </w:r>
            <w:r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023</w:t>
            </w:r>
          </w:p>
        </w:tc>
      </w:tr>
      <w:tr w:rsidR="005A4821">
        <w:trPr>
          <w:trHeight w:val="28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Comorbiditie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A482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A482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A482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A482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A4821">
        <w:trPr>
          <w:trHeight w:val="28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rhythmia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1</w:t>
            </w:r>
            <w:r>
              <w:rPr>
                <w:rStyle w:val="font1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宋体"/>
                <w:lang w:bidi="ar"/>
              </w:rPr>
              <w:t>1.555-2.862</w:t>
            </w:r>
            <w:r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3E-0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96</w:t>
            </w:r>
            <w:r>
              <w:rPr>
                <w:rStyle w:val="font1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宋体"/>
                <w:lang w:bidi="ar"/>
              </w:rPr>
              <w:t>1.056-1.589</w:t>
            </w:r>
            <w:r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29</w:t>
            </w:r>
          </w:p>
        </w:tc>
      </w:tr>
      <w:tr w:rsidR="005A4821">
        <w:trPr>
          <w:trHeight w:val="28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abete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78</w:t>
            </w:r>
            <w:r>
              <w:rPr>
                <w:rStyle w:val="font1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宋体"/>
                <w:lang w:bidi="ar"/>
              </w:rPr>
              <w:t>1.155-1.643</w:t>
            </w:r>
            <w:r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45</w:t>
            </w:r>
            <w:r>
              <w:rPr>
                <w:rStyle w:val="font1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宋体"/>
                <w:lang w:bidi="ar"/>
              </w:rPr>
              <w:t>1.212-1.492</w:t>
            </w:r>
            <w:r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4E-08</w:t>
            </w:r>
          </w:p>
        </w:tc>
      </w:tr>
      <w:tr w:rsidR="005A4821">
        <w:trPr>
          <w:trHeight w:val="28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art failur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48</w:t>
            </w:r>
            <w:r>
              <w:rPr>
                <w:rStyle w:val="font1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宋体"/>
                <w:lang w:bidi="ar"/>
              </w:rPr>
              <w:t>3.071-5.334</w:t>
            </w:r>
            <w:r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1E-2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34</w:t>
            </w:r>
            <w:r>
              <w:rPr>
                <w:rStyle w:val="font1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宋体"/>
                <w:lang w:bidi="ar"/>
              </w:rPr>
              <w:t>1.584-2.36</w:t>
            </w:r>
            <w:r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60E-11</w:t>
            </w:r>
          </w:p>
        </w:tc>
      </w:tr>
      <w:tr w:rsidR="005A4821">
        <w:trPr>
          <w:trHeight w:val="28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61</w:t>
            </w:r>
            <w:r>
              <w:rPr>
                <w:rStyle w:val="font1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宋体"/>
                <w:lang w:bidi="ar"/>
              </w:rPr>
              <w:t>1.133-1.882</w:t>
            </w:r>
            <w:r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3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74</w:t>
            </w:r>
            <w:r>
              <w:rPr>
                <w:rStyle w:val="font1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宋体"/>
                <w:lang w:bidi="ar"/>
              </w:rPr>
              <w:t>1.108-1.465</w:t>
            </w:r>
            <w:r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7</w:t>
            </w:r>
          </w:p>
        </w:tc>
      </w:tr>
      <w:tr w:rsidR="005A4821">
        <w:trPr>
          <w:trHeight w:val="28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yperlipidemia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12</w:t>
            </w:r>
            <w:r>
              <w:rPr>
                <w:rStyle w:val="font1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宋体"/>
                <w:lang w:bidi="ar"/>
              </w:rPr>
              <w:t>0.388-0.965</w:t>
            </w:r>
            <w:r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4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51</w:t>
            </w:r>
            <w:r>
              <w:rPr>
                <w:rStyle w:val="font1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宋体"/>
                <w:lang w:bidi="ar"/>
              </w:rPr>
              <w:t>0.855-1.293</w:t>
            </w:r>
            <w:r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37</w:t>
            </w:r>
          </w:p>
        </w:tc>
      </w:tr>
      <w:tr w:rsidR="005A4821">
        <w:trPr>
          <w:trHeight w:val="28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Medicatio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A482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A482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A482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A482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A4821">
        <w:trPr>
          <w:trHeight w:val="28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β-blocker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65</w:t>
            </w:r>
            <w:r>
              <w:rPr>
                <w:rStyle w:val="font1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宋体"/>
                <w:lang w:bidi="ar"/>
              </w:rPr>
              <w:t>0.707-1.318</w:t>
            </w:r>
            <w:r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24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07</w:t>
            </w:r>
            <w:r>
              <w:rPr>
                <w:rStyle w:val="font1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宋体"/>
                <w:lang w:bidi="ar"/>
              </w:rPr>
              <w:t>0.768-1.072</w:t>
            </w:r>
            <w:r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519</w:t>
            </w:r>
          </w:p>
        </w:tc>
      </w:tr>
      <w:tr w:rsidR="005A4821">
        <w:trPr>
          <w:trHeight w:val="28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EI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88</w:t>
            </w:r>
            <w:r>
              <w:rPr>
                <w:rStyle w:val="font1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宋体"/>
                <w:lang w:bidi="ar"/>
              </w:rPr>
              <w:t>0.85-1.393</w:t>
            </w:r>
            <w:r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01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25</w:t>
            </w:r>
            <w:r>
              <w:rPr>
                <w:rStyle w:val="font1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宋体"/>
                <w:lang w:bidi="ar"/>
              </w:rPr>
              <w:t>0.893-1.176</w:t>
            </w:r>
            <w:r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3</w:t>
            </w:r>
          </w:p>
        </w:tc>
      </w:tr>
      <w:tr w:rsidR="005A4821">
        <w:trPr>
          <w:trHeight w:val="28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B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52</w:t>
            </w:r>
            <w:r>
              <w:rPr>
                <w:rStyle w:val="font1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宋体"/>
                <w:lang w:bidi="ar"/>
              </w:rPr>
              <w:t>1.212-1.985</w:t>
            </w:r>
            <w:r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32</w:t>
            </w:r>
            <w:r>
              <w:rPr>
                <w:rStyle w:val="font1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宋体"/>
                <w:lang w:bidi="ar"/>
              </w:rPr>
              <w:t>1.245-1.647</w:t>
            </w:r>
            <w:r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27E-07</w:t>
            </w:r>
          </w:p>
        </w:tc>
      </w:tr>
      <w:tr w:rsidR="005A4821">
        <w:trPr>
          <w:trHeight w:val="28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PI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91</w:t>
            </w:r>
            <w:r>
              <w:rPr>
                <w:rStyle w:val="font1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宋体"/>
                <w:lang w:bidi="ar"/>
              </w:rPr>
              <w:t>1.013-1.646</w:t>
            </w:r>
            <w:r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9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07</w:t>
            </w:r>
            <w:r>
              <w:rPr>
                <w:rStyle w:val="font1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宋体"/>
                <w:lang w:bidi="ar"/>
              </w:rPr>
              <w:t>1.053-1.384</w:t>
            </w:r>
            <w:r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68</w:t>
            </w:r>
          </w:p>
        </w:tc>
      </w:tr>
      <w:tr w:rsidR="005A4821">
        <w:trPr>
          <w:trHeight w:val="46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 xml:space="preserve">biochemical 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measurement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A482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A482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A482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A482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A4821">
        <w:trPr>
          <w:trHeight w:val="28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GFR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79</w:t>
            </w:r>
            <w:r>
              <w:rPr>
                <w:rStyle w:val="font1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宋体"/>
                <w:lang w:bidi="ar"/>
              </w:rPr>
              <w:t>0.974-0.984</w:t>
            </w:r>
            <w:r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4E-1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8</w:t>
            </w:r>
            <w:r>
              <w:rPr>
                <w:rStyle w:val="font1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宋体"/>
                <w:lang w:bidi="ar"/>
              </w:rPr>
              <w:t>0.997-1</w:t>
            </w:r>
            <w:r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87</w:t>
            </w:r>
          </w:p>
        </w:tc>
      </w:tr>
      <w:tr w:rsidR="005A4821">
        <w:trPr>
          <w:trHeight w:val="28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T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1</w:t>
            </w:r>
            <w:r>
              <w:rPr>
                <w:rStyle w:val="font1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宋体"/>
                <w:lang w:bidi="ar"/>
              </w:rPr>
              <w:t>0.999-1.004</w:t>
            </w:r>
            <w:r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53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1</w:t>
            </w:r>
            <w:r>
              <w:rPr>
                <w:rStyle w:val="font1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宋体"/>
                <w:lang w:bidi="ar"/>
              </w:rPr>
              <w:t>1-1.003</w:t>
            </w:r>
            <w:r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452</w:t>
            </w:r>
          </w:p>
        </w:tc>
      </w:tr>
      <w:tr w:rsidR="005A4821">
        <w:trPr>
          <w:trHeight w:val="28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ST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2</w:t>
            </w:r>
            <w:r>
              <w:rPr>
                <w:rStyle w:val="font1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宋体"/>
                <w:lang w:bidi="ar"/>
              </w:rPr>
              <w:t>1-1.003</w:t>
            </w:r>
            <w:r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6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1</w:t>
            </w:r>
            <w:r>
              <w:rPr>
                <w:rStyle w:val="font1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宋体"/>
                <w:lang w:bidi="ar"/>
              </w:rPr>
              <w:t>1.001-1.002</w:t>
            </w:r>
            <w:r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15E-05</w:t>
            </w:r>
          </w:p>
        </w:tc>
      </w:tr>
      <w:tr w:rsidR="005A4821">
        <w:trPr>
          <w:trHeight w:val="28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POA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66</w:t>
            </w:r>
            <w:r>
              <w:rPr>
                <w:rStyle w:val="font1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宋体"/>
                <w:lang w:bidi="ar"/>
              </w:rPr>
              <w:t>0.218-0.612</w:t>
            </w:r>
            <w:r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32</w:t>
            </w:r>
            <w:r>
              <w:rPr>
                <w:rStyle w:val="font1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宋体"/>
                <w:lang w:bidi="ar"/>
              </w:rPr>
              <w:t>0.404-0.699</w:t>
            </w:r>
            <w:r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09E-06</w:t>
            </w:r>
          </w:p>
        </w:tc>
      </w:tr>
      <w:tr w:rsidR="005A4821">
        <w:trPr>
          <w:trHeight w:val="28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OL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75</w:t>
            </w:r>
            <w:r>
              <w:rPr>
                <w:rStyle w:val="font1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宋体"/>
                <w:lang w:bidi="ar"/>
              </w:rPr>
              <w:t>0.786-0.973</w:t>
            </w:r>
            <w:r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32</w:t>
            </w:r>
            <w:r>
              <w:rPr>
                <w:rStyle w:val="font1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宋体"/>
                <w:lang w:bidi="ar"/>
              </w:rPr>
              <w:t>0.979-1.089</w:t>
            </w:r>
            <w:r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405</w:t>
            </w:r>
          </w:p>
        </w:tc>
      </w:tr>
      <w:tr w:rsidR="005A4821">
        <w:trPr>
          <w:trHeight w:val="28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K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Style w:val="font1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宋体"/>
                <w:lang w:bidi="ar"/>
              </w:rPr>
              <w:t>1-1</w:t>
            </w:r>
            <w:r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8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Style w:val="font1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宋体"/>
                <w:lang w:bidi="ar"/>
              </w:rPr>
              <w:t>1-1</w:t>
            </w:r>
            <w:r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00E-04</w:t>
            </w:r>
          </w:p>
        </w:tc>
      </w:tr>
      <w:tr w:rsidR="005A4821">
        <w:trPr>
          <w:trHeight w:val="28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KMB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4</w:t>
            </w:r>
            <w:r>
              <w:rPr>
                <w:rStyle w:val="font1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宋体"/>
                <w:lang w:bidi="ar"/>
              </w:rPr>
              <w:t>1-1.009</w:t>
            </w:r>
            <w:r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2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4</w:t>
            </w:r>
            <w:r>
              <w:rPr>
                <w:rStyle w:val="font1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宋体"/>
                <w:lang w:bidi="ar"/>
              </w:rPr>
              <w:t>1.002-1.007</w:t>
            </w:r>
            <w:r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0E-04</w:t>
            </w:r>
          </w:p>
        </w:tc>
      </w:tr>
      <w:tr w:rsidR="005A4821">
        <w:trPr>
          <w:trHeight w:val="28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UC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67</w:t>
            </w:r>
            <w:r>
              <w:rPr>
                <w:rStyle w:val="font1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宋体"/>
                <w:lang w:bidi="ar"/>
              </w:rPr>
              <w:t>1.039-1.096</w:t>
            </w:r>
            <w:r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5E-0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47</w:t>
            </w:r>
            <w:r>
              <w:rPr>
                <w:rStyle w:val="font1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宋体"/>
                <w:lang w:bidi="ar"/>
              </w:rPr>
              <w:t>1.028-1.066</w:t>
            </w:r>
            <w:r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E-06</w:t>
            </w:r>
          </w:p>
        </w:tc>
      </w:tr>
      <w:tr w:rsidR="005A4821">
        <w:trPr>
          <w:trHeight w:val="28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DLC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84</w:t>
            </w:r>
            <w:r>
              <w:rPr>
                <w:rStyle w:val="font1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宋体"/>
                <w:lang w:bidi="ar"/>
              </w:rPr>
              <w:t>0.294-0.797</w:t>
            </w:r>
            <w:r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4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14</w:t>
            </w:r>
            <w:r>
              <w:rPr>
                <w:rStyle w:val="font1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宋体"/>
                <w:lang w:bidi="ar"/>
              </w:rPr>
              <w:t>0.388-0.68</w:t>
            </w:r>
            <w:r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7E-06</w:t>
            </w:r>
          </w:p>
        </w:tc>
      </w:tr>
      <w:tr w:rsidR="005A4821">
        <w:trPr>
          <w:trHeight w:val="28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DLC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64</w:t>
            </w:r>
            <w:r>
              <w:rPr>
                <w:rStyle w:val="font1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宋体"/>
                <w:lang w:bidi="ar"/>
              </w:rPr>
              <w:t>0.758-0.985</w:t>
            </w:r>
            <w:r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8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55</w:t>
            </w:r>
            <w:r>
              <w:rPr>
                <w:rStyle w:val="font1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宋体"/>
                <w:lang w:bidi="ar"/>
              </w:rPr>
              <w:t>0.987-1.128</w:t>
            </w:r>
            <w:r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144</w:t>
            </w:r>
          </w:p>
        </w:tc>
      </w:tr>
      <w:tr w:rsidR="005A4821">
        <w:trPr>
          <w:trHeight w:val="28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Pa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01</w:t>
            </w:r>
            <w:r>
              <w:rPr>
                <w:rStyle w:val="font1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宋体"/>
                <w:lang w:bidi="ar"/>
              </w:rPr>
              <w:t>1-1.001</w:t>
            </w:r>
            <w:r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Style w:val="font1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宋体"/>
                <w:lang w:bidi="ar"/>
              </w:rPr>
              <w:t>1-1.001</w:t>
            </w:r>
            <w:r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30E-06</w:t>
            </w:r>
          </w:p>
        </w:tc>
      </w:tr>
      <w:tr w:rsidR="005A4821">
        <w:trPr>
          <w:trHeight w:val="280"/>
        </w:trPr>
        <w:tc>
          <w:tcPr>
            <w:tcW w:w="14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IG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14</w:t>
            </w:r>
            <w:r>
              <w:rPr>
                <w:rStyle w:val="font1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宋体"/>
                <w:lang w:bidi="ar"/>
              </w:rPr>
              <w:t>0.813-1.028</w:t>
            </w:r>
            <w:r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9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343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1</w:t>
            </w:r>
            <w:r>
              <w:rPr>
                <w:rStyle w:val="font11"/>
                <w:rFonts w:hint="default"/>
                <w:lang w:bidi="ar"/>
              </w:rPr>
              <w:t>（</w:t>
            </w:r>
            <w:r>
              <w:rPr>
                <w:rStyle w:val="font31"/>
                <w:rFonts w:eastAsia="宋体"/>
                <w:lang w:bidi="ar"/>
              </w:rPr>
              <w:t>0.941-1.042</w:t>
            </w:r>
            <w:r>
              <w:rPr>
                <w:rStyle w:val="font11"/>
                <w:rFonts w:hint="default"/>
                <w:lang w:bidi="ar"/>
              </w:rPr>
              <w:t>）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163</w:t>
            </w:r>
          </w:p>
        </w:tc>
      </w:tr>
    </w:tbl>
    <w:p w:rsidR="005A4821" w:rsidRDefault="005A4821">
      <w:pPr>
        <w:spacing w:afterLines="50" w:after="156"/>
        <w:rPr>
          <w:rFonts w:ascii="Times New Roman" w:hAnsi="Times New Roman" w:cs="Times New Roman"/>
          <w:b/>
          <w:kern w:val="0"/>
          <w:sz w:val="24"/>
        </w:rPr>
      </w:pPr>
    </w:p>
    <w:p w:rsidR="005A4821" w:rsidRDefault="005B0D63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  <w:bookmarkStart w:id="6" w:name="RANGE!A34"/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SD = standard deviation; BMI = body mass index; ALT = alanine aminotransferase; AST =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aspartate aminotransferase; CK = creatine kinase; eGFR = estimated glomerular filtration rate; CKMB = creatine kinase MB; CHOL = cholesterol; LDLC = low-density lipoprotein cholesterol; HDLC = high-density lipoprotein cholesterol; TRIG = triglyceride; GLUC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= glucose; Lpa = lipoprotein (a); APOA = apolipoprotein a; ACEIs = angiotensin converting enzyme inhibitors; CCBs = calcium channel blockers; PPIs = proton pump inhibitors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.</w:t>
      </w:r>
    </w:p>
    <w:bookmarkEnd w:id="6"/>
    <w:p w:rsidR="005A4821" w:rsidRDefault="005A4821">
      <w:pPr>
        <w:spacing w:afterLines="50" w:after="156"/>
        <w:rPr>
          <w:rFonts w:ascii="Times New Roman" w:hAnsi="Times New Roman" w:cs="Times New Roman"/>
          <w:b/>
          <w:kern w:val="0"/>
          <w:sz w:val="24"/>
        </w:rPr>
      </w:pPr>
    </w:p>
    <w:p w:rsidR="005A4821" w:rsidRDefault="005B0D63">
      <w:pPr>
        <w:widowControl/>
        <w:jc w:val="left"/>
        <w:rPr>
          <w:b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>Tabl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S3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Cox proportional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hazards analysis for</w:t>
      </w:r>
      <w:r>
        <w:rPr>
          <w:rFonts w:ascii="Times New Roman" w:hAnsi="Times New Roman" w:cs="Times New Roman" w:hint="eastAsia"/>
          <w:b/>
          <w:sz w:val="24"/>
        </w:rPr>
        <w:t xml:space="preserve"> related biomarkers with FT3</w:t>
      </w:r>
    </w:p>
    <w:tbl>
      <w:tblPr>
        <w:tblW w:w="86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0"/>
        <w:gridCol w:w="2438"/>
        <w:gridCol w:w="1222"/>
        <w:gridCol w:w="2731"/>
        <w:gridCol w:w="1019"/>
      </w:tblGrid>
      <w:tr w:rsidR="005A4821">
        <w:trPr>
          <w:trHeight w:val="295"/>
        </w:trPr>
        <w:tc>
          <w:tcPr>
            <w:tcW w:w="126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Biomarkers</w:t>
            </w:r>
          </w:p>
        </w:tc>
        <w:tc>
          <w:tcPr>
            <w:tcW w:w="3660" w:type="dxa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Death</w:t>
            </w:r>
          </w:p>
        </w:tc>
        <w:tc>
          <w:tcPr>
            <w:tcW w:w="3750" w:type="dxa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MACE</w:t>
            </w:r>
          </w:p>
        </w:tc>
      </w:tr>
      <w:tr w:rsidR="005A4821">
        <w:trPr>
          <w:trHeight w:val="28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A4821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Univariate analysis</w:t>
            </w:r>
          </w:p>
        </w:tc>
      </w:tr>
      <w:tr w:rsidR="005A4821">
        <w:trPr>
          <w:trHeight w:val="295"/>
        </w:trPr>
        <w:tc>
          <w:tcPr>
            <w:tcW w:w="126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A4821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HR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95%CI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HR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95%CI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P Value</w:t>
            </w:r>
          </w:p>
        </w:tc>
        <w:bookmarkStart w:id="7" w:name="_GoBack"/>
        <w:bookmarkEnd w:id="7"/>
      </w:tr>
      <w:tr w:rsidR="005A4821">
        <w:trPr>
          <w:trHeight w:val="28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BN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-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6E-3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-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21E-20</w:t>
            </w:r>
          </w:p>
        </w:tc>
      </w:tr>
      <w:tr w:rsidR="005A482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5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37-0.88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8E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18-0.94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98E-18</w:t>
            </w:r>
          </w:p>
        </w:tc>
      </w:tr>
      <w:tr w:rsidR="005A482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B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-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6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-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5E-10</w:t>
            </w:r>
          </w:p>
        </w:tc>
      </w:tr>
      <w:tr w:rsidR="005A482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14-1.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42-1.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22</w:t>
            </w:r>
          </w:p>
        </w:tc>
      </w:tr>
      <w:tr w:rsidR="005A482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6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46-0.98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8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74-0.99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14</w:t>
            </w:r>
          </w:p>
        </w:tc>
      </w:tr>
      <w:tr w:rsidR="005A482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3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14-0.4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1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16-0.84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853</w:t>
            </w:r>
          </w:p>
        </w:tc>
      </w:tr>
      <w:tr w:rsidR="005A482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81-1.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3-1.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33</w:t>
            </w:r>
          </w:p>
        </w:tc>
      </w:tr>
      <w:tr w:rsidR="005A482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B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-1.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88-1.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24</w:t>
            </w:r>
          </w:p>
        </w:tc>
      </w:tr>
      <w:tr w:rsidR="005A482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-C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-1.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-1.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76E-06</w:t>
            </w:r>
          </w:p>
        </w:tc>
      </w:tr>
      <w:tr w:rsidR="005A482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NT-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-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-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23</w:t>
            </w:r>
          </w:p>
        </w:tc>
      </w:tr>
      <w:tr w:rsidR="005A482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3-1.4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06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4-1.2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9E-13</w:t>
            </w:r>
          </w:p>
        </w:tc>
      </w:tr>
      <w:tr w:rsidR="005A482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4-1.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000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-1.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43</w:t>
            </w:r>
          </w:p>
        </w:tc>
      </w:tr>
      <w:tr w:rsidR="005A482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G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6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6-0.97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E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8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83-0.99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3E-10</w:t>
            </w:r>
          </w:p>
        </w:tc>
      </w:tr>
      <w:tr w:rsidR="005A482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YMPH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83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352-0.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1E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06-0.12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6E-14</w:t>
            </w:r>
          </w:p>
        </w:tc>
      </w:tr>
      <w:tr w:rsidR="005A4821">
        <w:trPr>
          <w:trHeight w:val="295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UT/LYMP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6-1.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12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4-1.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A4821" w:rsidRDefault="005B0D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51E-07</w:t>
            </w:r>
          </w:p>
        </w:tc>
      </w:tr>
    </w:tbl>
    <w:p w:rsidR="005A4821" w:rsidRDefault="005A4821">
      <w:pPr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 w:val="24"/>
          <w:szCs w:val="24"/>
        </w:rPr>
      </w:pPr>
    </w:p>
    <w:sectPr w:rsidR="005A48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0D63" w:rsidRDefault="005B0D63" w:rsidP="00677D60">
      <w:r>
        <w:separator/>
      </w:r>
    </w:p>
  </w:endnote>
  <w:endnote w:type="continuationSeparator" w:id="0">
    <w:p w:rsidR="005B0D63" w:rsidRDefault="005B0D63" w:rsidP="00677D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等线 Light">
    <w:altName w:val="宋体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0D63" w:rsidRDefault="005B0D63" w:rsidP="00677D60">
      <w:r>
        <w:separator/>
      </w:r>
    </w:p>
  </w:footnote>
  <w:footnote w:type="continuationSeparator" w:id="0">
    <w:p w:rsidR="005B0D63" w:rsidRDefault="005B0D63" w:rsidP="00677D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7CF"/>
    <w:rsid w:val="00032774"/>
    <w:rsid w:val="000768CE"/>
    <w:rsid w:val="000D17FF"/>
    <w:rsid w:val="000D1D3F"/>
    <w:rsid w:val="000F2E20"/>
    <w:rsid w:val="001006E6"/>
    <w:rsid w:val="00111B64"/>
    <w:rsid w:val="001B11D4"/>
    <w:rsid w:val="00213D85"/>
    <w:rsid w:val="002177B3"/>
    <w:rsid w:val="002921E2"/>
    <w:rsid w:val="002A3305"/>
    <w:rsid w:val="002A51FD"/>
    <w:rsid w:val="00300971"/>
    <w:rsid w:val="00301E3E"/>
    <w:rsid w:val="00346BDC"/>
    <w:rsid w:val="00355E36"/>
    <w:rsid w:val="003A1D4E"/>
    <w:rsid w:val="0042575C"/>
    <w:rsid w:val="0048192A"/>
    <w:rsid w:val="00570DD1"/>
    <w:rsid w:val="005A4821"/>
    <w:rsid w:val="005B0D63"/>
    <w:rsid w:val="005C22D7"/>
    <w:rsid w:val="005C2B27"/>
    <w:rsid w:val="006632B9"/>
    <w:rsid w:val="00677D60"/>
    <w:rsid w:val="00682942"/>
    <w:rsid w:val="00746027"/>
    <w:rsid w:val="007605FF"/>
    <w:rsid w:val="00763462"/>
    <w:rsid w:val="007963A5"/>
    <w:rsid w:val="007C4887"/>
    <w:rsid w:val="00810FC1"/>
    <w:rsid w:val="00840650"/>
    <w:rsid w:val="008C169C"/>
    <w:rsid w:val="008F07B4"/>
    <w:rsid w:val="0093713E"/>
    <w:rsid w:val="00944594"/>
    <w:rsid w:val="0096354E"/>
    <w:rsid w:val="0098567F"/>
    <w:rsid w:val="009A07CF"/>
    <w:rsid w:val="009A5BF1"/>
    <w:rsid w:val="009E52A1"/>
    <w:rsid w:val="009F3670"/>
    <w:rsid w:val="00A53B86"/>
    <w:rsid w:val="00A54E21"/>
    <w:rsid w:val="00B539FF"/>
    <w:rsid w:val="00B56142"/>
    <w:rsid w:val="00C27AA8"/>
    <w:rsid w:val="00C27F9D"/>
    <w:rsid w:val="00C35214"/>
    <w:rsid w:val="00C56E91"/>
    <w:rsid w:val="00CD0B6C"/>
    <w:rsid w:val="00CF2FD5"/>
    <w:rsid w:val="00D031AB"/>
    <w:rsid w:val="00D22B2B"/>
    <w:rsid w:val="00E00B1D"/>
    <w:rsid w:val="00E04D97"/>
    <w:rsid w:val="00E61586"/>
    <w:rsid w:val="00E7603F"/>
    <w:rsid w:val="00E83CB7"/>
    <w:rsid w:val="00EF0BD0"/>
    <w:rsid w:val="00EF2A94"/>
    <w:rsid w:val="00EF5A36"/>
    <w:rsid w:val="00F211B4"/>
    <w:rsid w:val="00F22B00"/>
    <w:rsid w:val="00F255BD"/>
    <w:rsid w:val="00F83082"/>
    <w:rsid w:val="00F970B8"/>
    <w:rsid w:val="00FE49C0"/>
    <w:rsid w:val="0CA736B8"/>
    <w:rsid w:val="1A7B4822"/>
    <w:rsid w:val="24BE4D81"/>
    <w:rsid w:val="2B22439A"/>
    <w:rsid w:val="42DA46CE"/>
    <w:rsid w:val="5BA7628E"/>
    <w:rsid w:val="6E9B5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30"/>
  <w15:docId w15:val="{CC30963F-D372-41FF-A31B-97BF580BE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 w:qFormat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39" w:unhideWhenUsed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FollowedHyperlink"/>
    <w:basedOn w:val="a0"/>
    <w:uiPriority w:val="99"/>
    <w:semiHidden/>
    <w:unhideWhenUsed/>
    <w:qFormat/>
    <w:rPr>
      <w:color w:val="954F72" w:themeColor="followedHyperlink"/>
      <w:u w:val="single"/>
    </w:rPr>
  </w:style>
  <w:style w:type="character" w:styleId="a8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HTML0">
    <w:name w:val="HTML Cite"/>
    <w:basedOn w:val="a0"/>
    <w:uiPriority w:val="99"/>
    <w:semiHidden/>
    <w:unhideWhenUsed/>
    <w:qFormat/>
    <w:rPr>
      <w:i/>
      <w:iCs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styleId="a9">
    <w:name w:val="Placeholder Text"/>
    <w:basedOn w:val="a0"/>
    <w:uiPriority w:val="99"/>
    <w:semiHidden/>
    <w:qFormat/>
    <w:rPr>
      <w:color w:val="808080"/>
    </w:rPr>
  </w:style>
  <w:style w:type="paragraph" w:styleId="aa">
    <w:name w:val="List Paragraph"/>
    <w:basedOn w:val="a"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sz w:val="20"/>
    </w:rPr>
  </w:style>
  <w:style w:type="character" w:customStyle="1" w:styleId="HTMLChar">
    <w:name w:val="HTML 预设格式 Char"/>
    <w:basedOn w:val="a0"/>
    <w:link w:val="HTML"/>
    <w:uiPriority w:val="99"/>
    <w:qFormat/>
    <w:rPr>
      <w:rFonts w:ascii="宋体" w:eastAsia="宋体" w:hAnsi="宋体" w:cs="宋体"/>
      <w:kern w:val="0"/>
      <w:sz w:val="24"/>
      <w:szCs w:val="24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eastAsiaTheme="minorEastAsia"/>
      <w:color w:val="000000"/>
      <w:sz w:val="24"/>
      <w:szCs w:val="24"/>
    </w:rPr>
  </w:style>
  <w:style w:type="character" w:customStyle="1" w:styleId="outputbox-13ovx0">
    <w:name w:val="outputbox-13ovx_0"/>
    <w:basedOn w:val="a0"/>
    <w:qFormat/>
  </w:style>
  <w:style w:type="character" w:customStyle="1" w:styleId="font21">
    <w:name w:val="font21"/>
    <w:basedOn w:val="a0"/>
    <w:qFormat/>
    <w:rPr>
      <w:rFonts w:ascii="宋体" w:eastAsia="宋体" w:hAnsi="宋体" w:cs="宋体" w:hint="eastAsia"/>
      <w:b/>
      <w:color w:val="000000"/>
      <w:sz w:val="18"/>
      <w:szCs w:val="18"/>
      <w:u w:val="none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b/>
      <w:color w:val="000000"/>
      <w:sz w:val="18"/>
      <w:szCs w:val="18"/>
      <w:u w:val="none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color w:val="000000"/>
      <w:sz w:val="18"/>
      <w:szCs w:val="18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51</Words>
  <Characters>3714</Characters>
  <Application>Microsoft Office Word</Application>
  <DocSecurity>0</DocSecurity>
  <Lines>30</Lines>
  <Paragraphs>8</Paragraphs>
  <ScaleCrop>false</ScaleCrop>
  <Company>Microsoft</Company>
  <LinksUpToDate>false</LinksUpToDate>
  <CharactersWithSpaces>4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秦 敏</dc:creator>
  <cp:lastModifiedBy>田晓雪</cp:lastModifiedBy>
  <cp:revision>47</cp:revision>
  <dcterms:created xsi:type="dcterms:W3CDTF">2019-09-19T09:17:00Z</dcterms:created>
  <dcterms:modified xsi:type="dcterms:W3CDTF">2020-11-18T0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